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LEXMHC+AdvP6EC5;Arial Unicode MS" w:cs="Times New Roman"/>
        </w:rPr>
      </w:pPr>
      <w:r>
        <w:rPr>
          <w:rFonts w:eastAsia="LEXMHC+AdvP6EC5;Arial Unicode MS" w:cs="Times New Roman" w:ascii="Times New Roman" w:hAnsi="Times New Roman"/>
        </w:rPr>
      </w:r>
    </w:p>
    <w:tbl>
      <w:tblPr>
        <w:tblW w:w="965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780"/>
        <w:gridCol w:w="2610"/>
        <w:gridCol w:w="1627"/>
        <w:gridCol w:w="1638"/>
      </w:tblGrid>
      <w:tr>
        <w:trPr/>
        <w:tc>
          <w:tcPr>
            <w:tcW w:w="378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2610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Info Identifier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orm</w:t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oretical charge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edes aegypti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7124666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jellomyces capsulatus G186A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5560490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jellomyces dermatitidis SLH14081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61192617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nopheles gambiae str. PEST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58391886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abidopsis thalian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232074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240765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242210</w:t>
            </w:r>
          </w:p>
        </w:tc>
        <w:tc>
          <w:tcPr>
            <w:tcW w:w="1627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24214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hroderma gypseum CBS 118893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1505684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hroderma otae CBS 11348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9682773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pergillus nidulans FGSC A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6752840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spergillus oryzae RIB4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17146254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s taur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7385375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62177148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780741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otryotinia fuckeliana B05.1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431651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Brassica napus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5669362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ssica rap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42601787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assica rapa subsp. pekin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489474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ligus rogercresseyi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571098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mponotus floridan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07172337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andida dubliniensis CD36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4194866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haetomium globosum CBS 148.51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1619777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ccidioides immitis R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1918814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assostrea giga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4871731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ulex quinquefasci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7002951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anio rerio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777730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105460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4708606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icentrarchus labrax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1741946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Drosophila melanogaster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713663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riocheir sinens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0735216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Gallus gallus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7644369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46048903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2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ossina morsitans morsitan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8974342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raphocephala atropuncta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9082003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arpegnathos saltato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0719843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elicoverpa armiger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2867088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malodisca vitripenn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46561750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Homo sapien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450787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247628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0887946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-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518817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-2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ctalurus furc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0832194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ctalurus punctat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17575726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Ixodes scapular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4106113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dderomyces elongisporus NRRL YB-423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4924464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otus japonic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695717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.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695718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1.2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695719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1.3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6957216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.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695723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.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agnaporthe oryzae 70-1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4561068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sembryanthemum crystallin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7241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arhizium acridum CQMa 102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22701176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s musculus</w:t>
              <w:tab/>
              <w:t xml:space="preserve">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6755963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675596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312222784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-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675596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-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usca autumnal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1525961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osartorya fischeri NRRL 18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950115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eurospora crassa OR74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8510038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icotiana tabac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61788872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61788874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6178887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ctolagus cunicul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2672301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3049090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26722707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ryza sativa Japonica Group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547877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54380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546512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smerus mordax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570631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vis arie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8760753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racoccidioides brasiliensis Pb0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9565941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aralichthys olivace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114688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diculus humanus corpor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4201970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nicillium marneffei ATCC 18224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1252851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ennisetum glauc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124953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haseolus coccine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6784843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chia angusta DL-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2058355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chia pastoris GS115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54569372 </w:t>
              <w:tab/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isum sativ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172558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ngo abelii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9709913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pulus trichocarp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412596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408186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2407131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24129860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24102515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24102711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2414134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runus armeniaca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503127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attus norvegic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37862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378620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3786204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hipicephalus microplu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1514288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Ricinus commun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55568593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5553806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255558216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7316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Saccharomyces cerevisiae FostersB 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32330452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 JAY291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5627373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 RM11-1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9040632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 S288c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632427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b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 YJM78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194447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ccharomyces cerevisiae YJM789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5194305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almo salar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0915520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9763261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-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9763261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-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1351188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effersomyces stipitis CBS 605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2613790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izosaccharomyces japonicus yFS275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1340115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chizosaccharomyces pombe 972h-</w:t>
              <w:tab/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911557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lanum tuberos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72555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4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7255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6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pinacia olerace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25625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qualus acanthia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7637908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us scrof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752275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7523794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4752378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eniopygia guttata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97129399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alaromyces stipitatus ATCC 10500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42766227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Triticum aestivum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17255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55865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55865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Uncinocarpus reesii 1704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258568258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enopus (Silurana) tropical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62858159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62859123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5833220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Xenopus laevi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4790388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48225606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48225606 </w:t>
              <w:tab/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DAC3 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Zea mays</w:t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62460904 </w:t>
              <w:tab/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a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i|162459613 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1b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|162459730</w:t>
            </w:r>
          </w:p>
        </w:tc>
        <w:tc>
          <w:tcPr>
            <w:tcW w:w="16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DAC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" w:cs="Liberation Serif;MS Mincho"/>
      <w:color w:val="auto"/>
      <w:kern w:val="2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4:42:00Z</dcterms:created>
  <dc:creator>krammer</dc:creator>
  <dc:description/>
  <cp:keywords/>
  <dc:language>en-US</dc:language>
  <cp:lastModifiedBy>krammer</cp:lastModifiedBy>
  <dcterms:modified xsi:type="dcterms:W3CDTF">2011-08-17T08:34:00Z</dcterms:modified>
  <cp:revision>4</cp:revision>
  <dc:subject/>
  <dc:title/>
</cp:coreProperties>
</file>